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27A" w:rsidRDefault="000607BE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6.3pt;margin-top:.25pt;width:438.2pt;height:696.6pt;z-index:251659264;mso-position-horizontal-relative:text;mso-position-vertical-relative:text;mso-width-relative:page;mso-height-relative:page">
            <v:imagedata r:id="rId5" o:title="S2"/>
            <w10:wrap type="topAndBottom"/>
          </v:shape>
        </w:pict>
      </w:r>
    </w:p>
    <w:p w:rsidR="002065E4" w:rsidRDefault="002065E4" w:rsidP="00BE4581">
      <w:pPr>
        <w:jc w:val="both"/>
      </w:pPr>
      <w:r>
        <w:lastRenderedPageBreak/>
        <w:t xml:space="preserve">Additional file </w:t>
      </w:r>
      <w:r w:rsidR="00BF3BA6">
        <w:t>4</w:t>
      </w:r>
      <w:r>
        <w:t>: Figure S</w:t>
      </w:r>
      <w:r w:rsidR="000607BE">
        <w:t>2</w:t>
      </w:r>
      <w:bookmarkStart w:id="0" w:name="_GoBack"/>
      <w:bookmarkEnd w:id="0"/>
    </w:p>
    <w:p w:rsidR="00FC727A" w:rsidRDefault="00FC727A" w:rsidP="00BE4581">
      <w:pPr>
        <w:jc w:val="both"/>
      </w:pPr>
      <w:r>
        <w:t>Gene ontology details of detergent resistant membrane microdomains proteins. Data distribution based on: Cellular Component (a), Biological Process (b) and Molecular Function (c). Data expressed as mean values ± SD, following the analysis of the biological replicates</w:t>
      </w:r>
    </w:p>
    <w:p w:rsidR="00FC727A" w:rsidRDefault="00FC727A" w:rsidP="00FC727A"/>
    <w:p w:rsidR="00FC727A" w:rsidRDefault="00FC727A" w:rsidP="00FC727A"/>
    <w:p w:rsidR="001C7BAF" w:rsidRDefault="001C7BAF"/>
    <w:p w:rsidR="00FC727A" w:rsidRDefault="00FC727A"/>
    <w:p w:rsidR="00FC727A" w:rsidRDefault="00FC727A"/>
    <w:p w:rsidR="00FC727A" w:rsidRDefault="00FC727A"/>
    <w:p w:rsidR="00FC727A" w:rsidRDefault="00FC727A"/>
    <w:sectPr w:rsidR="00FC727A" w:rsidSect="00191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F10738"/>
    <w:rsid w:val="000607BE"/>
    <w:rsid w:val="00191EF9"/>
    <w:rsid w:val="001C7BAF"/>
    <w:rsid w:val="002065E4"/>
    <w:rsid w:val="00211487"/>
    <w:rsid w:val="00BE4581"/>
    <w:rsid w:val="00BF3BA6"/>
    <w:rsid w:val="00F10738"/>
    <w:rsid w:val="00FC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reliulian</dc:creator>
  <cp:keywords/>
  <dc:description/>
  <cp:lastModifiedBy>Somoza, Jesun</cp:lastModifiedBy>
  <cp:revision>7</cp:revision>
  <dcterms:created xsi:type="dcterms:W3CDTF">2015-10-08T07:10:00Z</dcterms:created>
  <dcterms:modified xsi:type="dcterms:W3CDTF">2015-11-27T09:39:00Z</dcterms:modified>
</cp:coreProperties>
</file>